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FB1C624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, Methods and Findings section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11A67A5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, Methods and Findings section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CDB3CC1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, Methods and Findings section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FEA7D52" w:rsidR="00C9152A" w:rsidRPr="00A95D8C" w:rsidRDefault="002F7C3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</w:t>
            </w:r>
            <w:r w:rsidR="004C7ACE">
              <w:rPr>
                <w:szCs w:val="24"/>
              </w:rPr>
              <w:t>t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9B2BAF3" w:rsidR="00C9152A" w:rsidRPr="00A95D8C" w:rsidRDefault="002F7C3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With Data Sharing Agreement 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1D66FDB" w:rsidR="00C9152A" w:rsidRPr="00A95D8C" w:rsidRDefault="002F7C3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Funding Statement 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D8ADC86" w:rsidR="00C9152A" w:rsidRPr="00A95D8C" w:rsidRDefault="002F7C3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Conflict of Interest Statement </w:t>
            </w:r>
          </w:p>
        </w:tc>
      </w:tr>
      <w:tr w:rsidR="00C9152A" w:rsidRPr="009C6FD6" w14:paraId="7038E3A9" w14:textId="2A12DA6B" w:rsidTr="004C7ACE">
        <w:trPr>
          <w:trHeight w:val="404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60231F3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, paragraphs 1-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C4DD017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, paragraph 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118EF5F" w:rsidR="00C9152A" w:rsidRPr="00A95D8C" w:rsidRDefault="0049336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8B63BFD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udy Design, Setting, Participants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74F9726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Ethics Statement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2F1B19E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udy Design, Setting, Participants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AE674D1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udy Design, Setting, Participants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1020042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Intervention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68867FA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Intervention</w:t>
            </w:r>
            <w:r>
              <w:rPr>
                <w:szCs w:val="24"/>
              </w:rPr>
              <w:t xml:space="preserve">, </w:t>
            </w:r>
            <w:r w:rsidR="00493363">
              <w:rPr>
                <w:szCs w:val="24"/>
              </w:rPr>
              <w:t>and Protocol</w:t>
            </w:r>
            <w:r>
              <w:rPr>
                <w:szCs w:val="24"/>
              </w:rPr>
              <w:t>,</w:t>
            </w:r>
            <w:r w:rsidR="00493363">
              <w:rPr>
                <w:szCs w:val="24"/>
              </w:rPr>
              <w:t xml:space="preserve"> and Supplement.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8134A33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afety and Feasibility Outcomes and Methods: Clinical Outcomes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B3E7FFF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afety and Feasibility Outcomes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9195D17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atistical Analysis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BF3574C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atistical Analysis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56E31A7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Masking and Randomization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80179E1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Masking and Randomization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8FC9CC8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Masking and Randomization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BE2E041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Masking and Randomization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31379BB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Masking and Randomization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E7CC1EC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Masking and Randomization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25F4D7C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atistical Analysis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72945AD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atistical Analysis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1740D80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atistical Analysis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925D4FC" w:rsidR="00C9152A" w:rsidRPr="00A95D8C" w:rsidRDefault="004C7A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: Statistical Analysis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E8A6233" w:rsidR="00D86B53" w:rsidRPr="00A95D8C" w:rsidRDefault="004C7A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: Participants and Figure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EEF9BF7" w:rsidR="00D86B53" w:rsidRPr="00A95D8C" w:rsidRDefault="00ED0A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bid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F41997D" w:rsidR="00D86B53" w:rsidRPr="00A95D8C" w:rsidRDefault="004C7AC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: Participants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67FC85E" w:rsidR="00D86B53" w:rsidRPr="00A95D8C" w:rsidRDefault="00ED0A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ED0AEE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C11C948" w:rsidR="00ED0AEE" w:rsidRPr="00A95D8C" w:rsidRDefault="004C7AC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: Safety and Feasibility</w:t>
            </w:r>
          </w:p>
        </w:tc>
      </w:tr>
      <w:tr w:rsidR="00ED0AEE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ED0AEE" w:rsidRPr="009C6FD6" w:rsidRDefault="00ED0AEE" w:rsidP="00ED0AE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ED0AEE" w:rsidRPr="009C6FD6" w:rsidRDefault="00ED0AEE" w:rsidP="00ED0AE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43DD5C2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ED0AEE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966F588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ED0AEE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ED0AEE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ED0AEE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ED0AEE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ED0AEE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ED0AEE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ED0AEE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090249C" w:rsidR="00ED0AEE" w:rsidRDefault="004C7AC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: Safety and Feasibility, </w:t>
            </w:r>
            <w:proofErr w:type="spellStart"/>
            <w:proofErr w:type="gramStart"/>
            <w:r>
              <w:rPr>
                <w:szCs w:val="24"/>
              </w:rPr>
              <w:t>Results:Preliminary</w:t>
            </w:r>
            <w:proofErr w:type="spellEnd"/>
            <w:proofErr w:type="gramEnd"/>
            <w:r>
              <w:rPr>
                <w:szCs w:val="24"/>
              </w:rPr>
              <w:t xml:space="preserve"> Efficacy, Table 3, Supplementary Appendix.</w:t>
            </w:r>
          </w:p>
        </w:tc>
      </w:tr>
      <w:tr w:rsidR="00ED0AEE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37E0CE1" w:rsidR="00ED0AEE" w:rsidRPr="00A95D8C" w:rsidRDefault="004C7AC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: Safety and Feasibility</w:t>
            </w:r>
            <w:r w:rsidR="00ED0AEE">
              <w:rPr>
                <w:szCs w:val="24"/>
              </w:rPr>
              <w:t xml:space="preserve"> </w:t>
            </w:r>
            <w:r>
              <w:rPr>
                <w:szCs w:val="24"/>
              </w:rPr>
              <w:t>T</w:t>
            </w:r>
            <w:r w:rsidR="00ED0AEE">
              <w:rPr>
                <w:szCs w:val="24"/>
              </w:rPr>
              <w:t>able 2.</w:t>
            </w:r>
          </w:p>
        </w:tc>
      </w:tr>
      <w:tr w:rsidR="00ED0AEE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DA58184" w:rsidR="00ED0AEE" w:rsidRPr="00A95D8C" w:rsidRDefault="004C7AC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: Preliminary Efficacy, paragraphs 3-4.</w:t>
            </w:r>
          </w:p>
        </w:tc>
      </w:tr>
      <w:tr w:rsidR="00ED0AEE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D0AEE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5C6DBC4" w:rsidR="00ED0AEE" w:rsidRPr="00A95D8C" w:rsidRDefault="004C7AC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paragraphs 1-5.</w:t>
            </w:r>
          </w:p>
        </w:tc>
      </w:tr>
      <w:tr w:rsidR="00ED0AEE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ED0AEE" w:rsidRPr="00A95D8C" w:rsidRDefault="00ED0AEE" w:rsidP="00ED0A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2A381CE" w:rsidR="00ED0AEE" w:rsidRPr="00A95D8C" w:rsidRDefault="004C7ACE" w:rsidP="00ED0A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paragraph 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F7C36"/>
    <w:rsid w:val="00330B21"/>
    <w:rsid w:val="003734CC"/>
    <w:rsid w:val="00493363"/>
    <w:rsid w:val="004C7ACE"/>
    <w:rsid w:val="006039CF"/>
    <w:rsid w:val="006113B4"/>
    <w:rsid w:val="006F3D1A"/>
    <w:rsid w:val="00715DC2"/>
    <w:rsid w:val="00717D29"/>
    <w:rsid w:val="0076583E"/>
    <w:rsid w:val="007D4228"/>
    <w:rsid w:val="008D4A7E"/>
    <w:rsid w:val="00C9152A"/>
    <w:rsid w:val="00CF759C"/>
    <w:rsid w:val="00D86B53"/>
    <w:rsid w:val="00DB5D01"/>
    <w:rsid w:val="00E72327"/>
    <w:rsid w:val="00ED0AEE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Ben Lewis</cp:lastModifiedBy>
  <cp:revision>2</cp:revision>
  <dcterms:created xsi:type="dcterms:W3CDTF">2025-09-10T17:43:00Z</dcterms:created>
  <dcterms:modified xsi:type="dcterms:W3CDTF">2025-09-10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